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4"/>
        </w:rPr>
        <w:t>Supplement Table 1.</w:t>
      </w:r>
      <w:r>
        <w:rPr>
          <w:kern w:val="0"/>
          <w:sz w:val="24"/>
        </w:rPr>
        <w:t xml:space="preserve"> Summary of published studies included</w:t>
      </w:r>
      <w:r>
        <w:rPr>
          <w:kern w:val="0"/>
          <w:sz w:val="24"/>
        </w:rPr>
        <w:t xml:space="preserve"> for</w:t>
      </w:r>
      <w:r>
        <w:rPr>
          <w:i/>
          <w:kern w:val="0"/>
          <w:sz w:val="24"/>
        </w:rPr>
        <w:t xml:space="preserve"> IL1-RN</w:t>
      </w:r>
      <w:r>
        <w:rPr>
          <w:kern w:val="0"/>
          <w:sz w:val="24"/>
        </w:rPr>
        <w:t xml:space="preserve"> VNTR</w:t>
      </w:r>
      <w:r>
        <w:rPr>
          <w:kern w:val="0"/>
          <w:sz w:val="24"/>
        </w:rPr>
        <w:t xml:space="preserve"> in present meta-analysis study.</w:t>
      </w:r>
    </w:p>
    <w:tbl>
      <w:tblPr>
        <w:tblW w:w="81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616"/>
        <w:gridCol w:w="1364"/>
        <w:gridCol w:w="1080"/>
        <w:gridCol w:w="1944"/>
        <w:gridCol w:w="720"/>
        <w:gridCol w:w="540"/>
        <w:gridCol w:w="540"/>
      </w:tblGrid>
      <w:tr>
        <w:trPr>
          <w:trHeight w:val="720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ublish year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untr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hnicity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ncer typ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" w:right="-107" w:hanging="10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rc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" w:right="-107" w:hanging="10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(n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" w:right="-107" w:hanging="10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(n)</w:t>
            </w:r>
          </w:p>
        </w:tc>
      </w:tr>
      <w:tr>
        <w:trPr>
          <w:trHeight w:val="240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gabeer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ute myeloid leukaemi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lkkone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nl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 lymphocytic leukemi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st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posi sarco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n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ignant lympho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-Oma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suo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ignant lympho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gueiredo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rtug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uope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o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-Oma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x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tb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man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n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patocellular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re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hado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rtug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en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egha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patocellular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llinso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marginal zone lympho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nak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patocellular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houli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man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u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llmi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lti-countr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marginal zone lympho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rtland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u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T-lymphom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as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man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ti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z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e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w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uchi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an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ambo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a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laichon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ail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kum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ri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a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e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patocellular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ch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z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x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6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d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wa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</w:t>
            </w:r>
          </w:p>
        </w:tc>
      </w:tr>
      <w:tr>
        <w:trPr>
          <w:trHeight w:val="48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zzo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a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fl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man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lli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a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an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</w:t>
            </w:r>
          </w:p>
        </w:tc>
      </w:tr>
      <w:tr>
        <w:trPr>
          <w:trHeight w:val="48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rza-Gonzalez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xic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cinschi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rankar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ail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patocellular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d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r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rzynsk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m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r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</w:tr>
      <w:tr>
        <w:trPr>
          <w:trHeight w:val="48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gels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6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an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o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x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i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r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gh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shnoi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gall</w:t>
            </w:r>
            <w:r>
              <w:rPr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mandani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adhyay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zi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rke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48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do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hmer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nwa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-Moundhri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m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hirwa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-Din NK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yp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in Tumo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ma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sso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rbos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z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x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ia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kamoto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patocellular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</w:t>
            </w:r>
          </w:p>
        </w:tc>
      </w:tr>
      <w:tr>
        <w:trPr>
          <w:trHeight w:val="240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m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gapore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HB, hospital based; PB, population based; Ca, cases; Co, controls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kern w:val="2"/>
      <w:lang w:eastAsia="zh-CN"/>
    </w:rPr>
  </w:style>
  <w:style w:type="character" w:styleId="Char1">
    <w:name w:val="批注主题 Char"/>
    <w:qFormat/>
    <w:rPr>
      <w:b/>
      <w:bCs/>
      <w:kern w:val="2"/>
      <w:lang w:eastAsia="zh-CN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3:40:00Z</dcterms:created>
  <dc:creator>Legend User</dc:creator>
  <dc:description/>
  <cp:keywords/>
  <dc:language>en-US</dc:language>
  <cp:lastModifiedBy>JF</cp:lastModifiedBy>
  <dcterms:modified xsi:type="dcterms:W3CDTF">2012-08-11T07:39:00Z</dcterms:modified>
  <cp:revision>13</cp:revision>
  <dc:subject/>
  <dc:title>Table 1</dc:title>
</cp:coreProperties>
</file>